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517" w:rsidRPr="00310E47" w:rsidRDefault="005147F9">
      <w:pPr>
        <w:rPr>
          <w:b/>
        </w:rPr>
      </w:pPr>
      <w:r>
        <w:rPr>
          <w:b/>
        </w:rPr>
        <w:t>Supplementary Table 1</w:t>
      </w:r>
    </w:p>
    <w:tbl>
      <w:tblPr>
        <w:tblW w:w="5000" w:type="pct"/>
        <w:tblLayout w:type="fixed"/>
        <w:tblLook w:val="04A0"/>
      </w:tblPr>
      <w:tblGrid>
        <w:gridCol w:w="2374"/>
        <w:gridCol w:w="2593"/>
        <w:gridCol w:w="4142"/>
        <w:gridCol w:w="1169"/>
        <w:gridCol w:w="1710"/>
        <w:gridCol w:w="2628"/>
      </w:tblGrid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ost range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AWFAF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F B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utograph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lifornic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polyhedro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DFUS7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48</w:t>
            </w:r>
            <w:r w:rsidR="00637F9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hantri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une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polyhedrosi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HWFR4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Alkaline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onuclease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odopter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tur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polyhedrosi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ul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2296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frican cassava mosaic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min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lant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4461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637F9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</w:t>
            </w:r>
            <w:r w:rsidR="00115CD3"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17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cacine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pes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pes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J3O9A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velope glycoprotein I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ercopithecine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pes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rpes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2328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9R</w:t>
            </w:r>
            <w:r w:rsidR="00637F9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rtebrate iridescent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rid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4569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idianu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filamentous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ipothri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DF0BBE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JIIJ2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anothameob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lyphag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ists</w:t>
            </w:r>
            <w:proofErr w:type="spellEnd"/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1413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psid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 3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anothameob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lyphag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ists</w:t>
            </w:r>
            <w:proofErr w:type="spellEnd"/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092.C9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afeteria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oenbergensi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ists</w:t>
            </w:r>
            <w:proofErr w:type="spellEnd"/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AX18H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ontaining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anothameob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lyphag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ists</w:t>
            </w:r>
            <w:proofErr w:type="spellEnd"/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6902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anothameob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lyphag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mi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ists</w:t>
            </w:r>
            <w:proofErr w:type="spellEnd"/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B7ODO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pillom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pilloma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CU37T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athycoccu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ycodna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gae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8388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miliani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uxleyi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ycodna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gae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GG4MT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in FR483_n813L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aramecium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sari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hlorella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ycodna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gae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6928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8L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ab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sea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EE8N9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44R</w:t>
            </w:r>
            <w:r w:rsidR="00637F9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yxom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I86U7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F MSV011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lanoplu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anguinipes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ox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AKMD8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repeat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narypox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9380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heeppox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IW3K3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PXV-WRAIR169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nkeypox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FJ38J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TP-binding transporter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sacta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oorei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tomopoxviru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x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/In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13184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nvelope glycoprotein 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EM9OB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nvelope glycoprotein 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t_454Assem.7192.C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nvelope glycoprotein 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FJKT1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nvelope glycoprotein 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tro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JD7GI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ructural polyprotein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nezuelan equine encephalitis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ogaviridae</w:t>
            </w:r>
            <w:proofErr w:type="spellEnd"/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ertebrate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1CKP6I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NA-dependent RNA </w:t>
            </w:r>
            <w:r w:rsidR="005F4B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</w:t>
            </w: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ymer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yamanini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abirds, ticks</w:t>
            </w:r>
          </w:p>
        </w:tc>
      </w:tr>
      <w:tr w:rsidR="00115CD3" w:rsidRPr="00115CD3" w:rsidTr="005F4BC1">
        <w:trPr>
          <w:trHeight w:val="300"/>
        </w:trPr>
        <w:tc>
          <w:tcPr>
            <w:tcW w:w="812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49287O02JN2F3</w:t>
            </w:r>
          </w:p>
        </w:tc>
        <w:tc>
          <w:tcPr>
            <w:tcW w:w="88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-dependent RNA polymerase</w:t>
            </w:r>
          </w:p>
        </w:tc>
        <w:tc>
          <w:tcPr>
            <w:tcW w:w="1417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yamanini</w:t>
            </w:r>
            <w:proofErr w:type="spellEnd"/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assigned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:rsidR="00115CD3" w:rsidRPr="00115CD3" w:rsidRDefault="00115CD3" w:rsidP="005F4BC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15C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abirds, ticks</w:t>
            </w:r>
          </w:p>
        </w:tc>
      </w:tr>
    </w:tbl>
    <w:p w:rsidR="00853589" w:rsidRPr="00115CD3" w:rsidRDefault="00310E47" w:rsidP="00115CD3">
      <w:pPr>
        <w:rPr>
          <w:rFonts w:asciiTheme="majorHAnsi" w:hAnsiTheme="majorHAnsi"/>
          <w:sz w:val="20"/>
          <w:szCs w:val="20"/>
        </w:rPr>
      </w:pPr>
    </w:p>
    <w:sectPr w:rsidR="00853589" w:rsidRPr="00115CD3" w:rsidSect="009C1F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6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C1FDC"/>
    <w:rsid w:val="00065B86"/>
    <w:rsid w:val="00082BF7"/>
    <w:rsid w:val="00106517"/>
    <w:rsid w:val="00115CD3"/>
    <w:rsid w:val="00205BE4"/>
    <w:rsid w:val="0023432A"/>
    <w:rsid w:val="00310E47"/>
    <w:rsid w:val="003374D6"/>
    <w:rsid w:val="0035664A"/>
    <w:rsid w:val="003759DE"/>
    <w:rsid w:val="004015BA"/>
    <w:rsid w:val="0045752F"/>
    <w:rsid w:val="00480013"/>
    <w:rsid w:val="00497236"/>
    <w:rsid w:val="004B3308"/>
    <w:rsid w:val="004E54D1"/>
    <w:rsid w:val="005147F9"/>
    <w:rsid w:val="00522558"/>
    <w:rsid w:val="005E0EF3"/>
    <w:rsid w:val="005F4BC1"/>
    <w:rsid w:val="006219A1"/>
    <w:rsid w:val="00637F93"/>
    <w:rsid w:val="006B59F4"/>
    <w:rsid w:val="00883107"/>
    <w:rsid w:val="008B3355"/>
    <w:rsid w:val="009469B1"/>
    <w:rsid w:val="009C1FDC"/>
    <w:rsid w:val="00DF0BBE"/>
    <w:rsid w:val="00EC1C45"/>
    <w:rsid w:val="00F35DDC"/>
    <w:rsid w:val="00F73226"/>
    <w:rsid w:val="00F74920"/>
    <w:rsid w:val="00FC5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lles</dc:creator>
  <cp:keywords/>
  <dc:description/>
  <cp:lastModifiedBy>svalles</cp:lastModifiedBy>
  <cp:revision>2</cp:revision>
  <cp:lastPrinted>2011-10-18T19:44:00Z</cp:lastPrinted>
  <dcterms:created xsi:type="dcterms:W3CDTF">2012-02-06T13:03:00Z</dcterms:created>
  <dcterms:modified xsi:type="dcterms:W3CDTF">2012-02-06T13:03:00Z</dcterms:modified>
</cp:coreProperties>
</file>